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1224" w:rsidRPr="004365BF" w:rsidRDefault="00B01224" w:rsidP="00B01224">
      <w:pPr>
        <w:rPr>
          <w:rFonts w:ascii="Arial" w:hAnsi="Arial" w:cs="Arial"/>
          <w:sz w:val="20"/>
          <w:szCs w:val="20"/>
          <w:lang w:val="en-US"/>
        </w:rPr>
      </w:pPr>
      <w:r w:rsidRPr="004365BF">
        <w:rPr>
          <w:b/>
          <w:color w:val="000000" w:themeColor="text1"/>
          <w:lang w:val="en-US"/>
        </w:rPr>
        <w:t>Table S6</w:t>
      </w:r>
      <w:r w:rsidRPr="004365BF">
        <w:rPr>
          <w:color w:val="000000" w:themeColor="text1"/>
          <w:lang w:val="en-US"/>
        </w:rPr>
        <w:t xml:space="preserve">: </w:t>
      </w:r>
      <w:r w:rsidRPr="004365BF">
        <w:rPr>
          <w:rFonts w:ascii="Arial" w:hAnsi="Arial" w:cs="Arial"/>
          <w:sz w:val="20"/>
          <w:szCs w:val="20"/>
          <w:lang w:val="en-US"/>
        </w:rPr>
        <w:t>Bayesian Regression model results of the effect of age on the probability of using the levering action in the larvae extraction context (Model 6A). Credible Intervals of 87%, 89% and 95% are presented. Values in bold represent credible intervals excluding zero.</w:t>
      </w:r>
    </w:p>
    <w:p w:rsidR="00B01224" w:rsidRPr="004365BF" w:rsidRDefault="00B01224" w:rsidP="00B01224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ausimple4"/>
        <w:tblpPr w:leftFromText="141" w:rightFromText="141" w:vertAnchor="text" w:horzAnchor="margin" w:tblpY="9"/>
        <w:tblW w:w="9214" w:type="dxa"/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559"/>
        <w:gridCol w:w="1418"/>
        <w:gridCol w:w="1417"/>
      </w:tblGrid>
      <w:tr w:rsidR="00B01224" w:rsidRPr="004365BF" w:rsidTr="007E5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B01224" w:rsidRPr="004365BF" w:rsidRDefault="00B01224" w:rsidP="007E50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Term</w:t>
            </w:r>
          </w:p>
        </w:tc>
        <w:tc>
          <w:tcPr>
            <w:tcW w:w="1417" w:type="dxa"/>
          </w:tcPr>
          <w:p w:rsidR="00B01224" w:rsidRPr="004365BF" w:rsidRDefault="00B01224" w:rsidP="007E50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418" w:type="dxa"/>
          </w:tcPr>
          <w:p w:rsidR="00B01224" w:rsidRPr="004365BF" w:rsidRDefault="00B01224" w:rsidP="007E50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559" w:type="dxa"/>
          </w:tcPr>
          <w:p w:rsidR="00B01224" w:rsidRPr="004365BF" w:rsidRDefault="00B01224" w:rsidP="007E50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87% CI</w:t>
            </w:r>
          </w:p>
        </w:tc>
        <w:tc>
          <w:tcPr>
            <w:tcW w:w="1418" w:type="dxa"/>
          </w:tcPr>
          <w:p w:rsidR="00B01224" w:rsidRPr="004365BF" w:rsidRDefault="00B01224" w:rsidP="007E50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89% CI</w:t>
            </w:r>
          </w:p>
        </w:tc>
        <w:tc>
          <w:tcPr>
            <w:tcW w:w="1417" w:type="dxa"/>
          </w:tcPr>
          <w:p w:rsidR="00B01224" w:rsidRPr="004365BF" w:rsidRDefault="00B01224" w:rsidP="007E50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</w:tr>
      <w:tr w:rsidR="00B01224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B01224" w:rsidRPr="004365BF" w:rsidRDefault="00B01224" w:rsidP="007E50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7" w:type="dxa"/>
          </w:tcPr>
          <w:p w:rsidR="00B01224" w:rsidRPr="004365BF" w:rsidRDefault="00B01224" w:rsidP="007E506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8" w:type="dxa"/>
          </w:tcPr>
          <w:p w:rsidR="00B01224" w:rsidRPr="004365BF" w:rsidRDefault="00B01224" w:rsidP="007E506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559" w:type="dxa"/>
          </w:tcPr>
          <w:p w:rsidR="00B01224" w:rsidRPr="004365BF" w:rsidRDefault="00B01224" w:rsidP="007E506D">
            <w:pPr>
              <w:tabs>
                <w:tab w:val="left" w:pos="510"/>
                <w:tab w:val="center" w:pos="66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-1.33, 1.33</w:t>
            </w:r>
          </w:p>
        </w:tc>
        <w:tc>
          <w:tcPr>
            <w:tcW w:w="1418" w:type="dxa"/>
          </w:tcPr>
          <w:p w:rsidR="00B01224" w:rsidRPr="004365BF" w:rsidRDefault="00B01224" w:rsidP="007E506D">
            <w:pPr>
              <w:tabs>
                <w:tab w:val="left" w:pos="510"/>
                <w:tab w:val="center" w:pos="66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-1.43, 1.42</w:t>
            </w:r>
          </w:p>
        </w:tc>
        <w:tc>
          <w:tcPr>
            <w:tcW w:w="1417" w:type="dxa"/>
          </w:tcPr>
          <w:p w:rsidR="00B01224" w:rsidRPr="004365BF" w:rsidRDefault="00B01224" w:rsidP="007E506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-1.87, 1.77</w:t>
            </w:r>
          </w:p>
        </w:tc>
      </w:tr>
      <w:tr w:rsidR="00B01224" w:rsidRPr="004365BF" w:rsidTr="007E506D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B01224" w:rsidRPr="004365BF" w:rsidRDefault="00B01224" w:rsidP="007E50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</w:tcPr>
          <w:p w:rsidR="00B01224" w:rsidRPr="004365BF" w:rsidRDefault="00B01224" w:rsidP="007E50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418" w:type="dxa"/>
          </w:tcPr>
          <w:p w:rsidR="00B01224" w:rsidRPr="004365BF" w:rsidRDefault="00B01224" w:rsidP="007E50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559" w:type="dxa"/>
          </w:tcPr>
          <w:p w:rsidR="00B01224" w:rsidRPr="004365BF" w:rsidRDefault="00B01224" w:rsidP="007E50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b/>
                <w:sz w:val="20"/>
                <w:szCs w:val="20"/>
                <w:lang w:val="en-US"/>
              </w:rPr>
              <w:t>0.01, 1.78</w:t>
            </w:r>
          </w:p>
        </w:tc>
        <w:tc>
          <w:tcPr>
            <w:tcW w:w="1418" w:type="dxa"/>
          </w:tcPr>
          <w:p w:rsidR="00B01224" w:rsidRPr="004365BF" w:rsidRDefault="00B01224" w:rsidP="007E50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-0.06, 1.86</w:t>
            </w:r>
          </w:p>
        </w:tc>
        <w:tc>
          <w:tcPr>
            <w:tcW w:w="1417" w:type="dxa"/>
          </w:tcPr>
          <w:p w:rsidR="00B01224" w:rsidRPr="004365BF" w:rsidRDefault="00B01224" w:rsidP="007E50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65BF">
              <w:rPr>
                <w:rFonts w:ascii="Arial" w:hAnsi="Arial" w:cs="Arial"/>
                <w:sz w:val="20"/>
                <w:szCs w:val="20"/>
                <w:lang w:val="en-US"/>
              </w:rPr>
              <w:t>-0.47, 2.30</w:t>
            </w:r>
          </w:p>
        </w:tc>
      </w:tr>
    </w:tbl>
    <w:p w:rsidR="004D73FF" w:rsidRDefault="00B01224">
      <w:bookmarkStart w:id="0" w:name="_GoBack"/>
      <w:bookmarkEnd w:id="0"/>
    </w:p>
    <w:sectPr w:rsidR="004D73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224"/>
    <w:rsid w:val="00AE04CC"/>
    <w:rsid w:val="00B01224"/>
    <w:rsid w:val="00F9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53D96E-8906-4493-9F0B-5765F0CEC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122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B012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Malherbe</dc:creator>
  <cp:keywords/>
  <dc:description/>
  <cp:lastModifiedBy>Mathieu Malherbe</cp:lastModifiedBy>
  <cp:revision>1</cp:revision>
  <dcterms:created xsi:type="dcterms:W3CDTF">2024-04-04T11:46:00Z</dcterms:created>
  <dcterms:modified xsi:type="dcterms:W3CDTF">2024-04-04T11:46:00Z</dcterms:modified>
</cp:coreProperties>
</file>